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AA3F4A" w14:textId="04AA2815" w:rsidR="00222D47" w:rsidRPr="00E652C8" w:rsidRDefault="00E652C8" w:rsidP="00E652C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652C8">
        <w:rPr>
          <w:rFonts w:ascii="Times New Roman" w:hAnsi="Times New Roman" w:cs="Times New Roman"/>
          <w:b/>
          <w:bCs/>
          <w:sz w:val="24"/>
          <w:szCs w:val="24"/>
        </w:rPr>
        <w:t>Questionnaire items</w:t>
      </w:r>
    </w:p>
    <w:p w14:paraId="39CD239A" w14:textId="77777777" w:rsidR="00E652C8" w:rsidRPr="00E652C8" w:rsidRDefault="00E652C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CellSpacing w:w="15" w:type="dxa"/>
        <w:tblBorders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74"/>
        <w:gridCol w:w="754"/>
        <w:gridCol w:w="5932"/>
      </w:tblGrid>
      <w:tr w:rsidR="00E652C8" w:rsidRPr="00E652C8" w14:paraId="460B5F5D" w14:textId="77777777" w:rsidTr="00E652C8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3F1E38" w14:textId="77777777" w:rsidR="00E652C8" w:rsidRPr="00E652C8" w:rsidRDefault="00E652C8" w:rsidP="0025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76F1C1" w14:textId="77777777" w:rsidR="00E652C8" w:rsidRPr="00E652C8" w:rsidRDefault="00E652C8" w:rsidP="0025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tem 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2567C9" w14:textId="77777777" w:rsidR="00E652C8" w:rsidRPr="00E652C8" w:rsidRDefault="00E652C8" w:rsidP="0025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Items </w:t>
            </w:r>
          </w:p>
        </w:tc>
      </w:tr>
      <w:tr w:rsidR="00E652C8" w:rsidRPr="00E652C8" w14:paraId="609BDF2A" w14:textId="77777777" w:rsidTr="00E652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56485B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udent English Learning Motivation</w:t>
            </w:r>
          </w:p>
        </w:tc>
        <w:tc>
          <w:tcPr>
            <w:tcW w:w="0" w:type="auto"/>
            <w:vAlign w:val="center"/>
            <w:hideMark/>
          </w:tcPr>
          <w:p w14:paraId="32228F2B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2DB42BA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Learning English is enjoyable for me.</w:t>
            </w:r>
          </w:p>
        </w:tc>
      </w:tr>
      <w:tr w:rsidR="00E652C8" w:rsidRPr="00E652C8" w14:paraId="4078A61E" w14:textId="77777777" w:rsidTr="00E652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CD495D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C845F56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D4A24F6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I like discovering new things through English.</w:t>
            </w:r>
          </w:p>
        </w:tc>
      </w:tr>
      <w:tr w:rsidR="00E652C8" w:rsidRPr="00E652C8" w14:paraId="04D9D80F" w14:textId="77777777" w:rsidTr="00E652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89A1F1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E167A9D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F6A876B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I enjoy learning about English-speaking cultures and lifestyles.</w:t>
            </w:r>
          </w:p>
        </w:tc>
      </w:tr>
      <w:tr w:rsidR="00E652C8" w:rsidRPr="00E652C8" w14:paraId="6B1078B7" w14:textId="77777777" w:rsidTr="00E652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42762A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4BC045E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6C00858E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I feel happy when I perform well in English.</w:t>
            </w:r>
          </w:p>
        </w:tc>
      </w:tr>
      <w:tr w:rsidR="00E652C8" w:rsidRPr="00E652C8" w14:paraId="0147D9A6" w14:textId="77777777" w:rsidTr="00E652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F4067A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9A97C38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360F3A99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I feel proud when I understand difficult concepts in English.</w:t>
            </w:r>
          </w:p>
        </w:tc>
      </w:tr>
      <w:tr w:rsidR="00E652C8" w:rsidRPr="00E652C8" w14:paraId="2D919631" w14:textId="77777777" w:rsidTr="00E652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757585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12A3C59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C59D6C8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I enjoy challenging myself with difficult English tasks.</w:t>
            </w:r>
          </w:p>
        </w:tc>
      </w:tr>
      <w:tr w:rsidR="00E652C8" w:rsidRPr="00E652C8" w14:paraId="0D0A3E74" w14:textId="77777777" w:rsidTr="00E652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3BAB72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D2CFF7F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62525EC3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I would feel disappointed if I couldn't communicate in English at school.</w:t>
            </w:r>
          </w:p>
        </w:tc>
      </w:tr>
      <w:tr w:rsidR="00E652C8" w:rsidRPr="00E652C8" w14:paraId="1D9B5E3E" w14:textId="77777777" w:rsidTr="00E652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0A92EC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9B35D12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7106669C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I would feel uncomfortable if I couldn't speak English with my international friends.</w:t>
            </w:r>
          </w:p>
        </w:tc>
      </w:tr>
      <w:tr w:rsidR="00E652C8" w:rsidRPr="00E652C8" w14:paraId="65A77FDB" w14:textId="77777777" w:rsidTr="00E652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7B35D4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DCD06E4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4D8E42DA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I want to prove to my teachers that I can improve my English.</w:t>
            </w:r>
          </w:p>
        </w:tc>
      </w:tr>
      <w:tr w:rsidR="00E652C8" w:rsidRPr="00E652C8" w14:paraId="08B8E51C" w14:textId="77777777" w:rsidTr="00E652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E0EC84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0DE7CBE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72643101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I am learning English because it will help me get a good job in the future.</w:t>
            </w:r>
          </w:p>
        </w:tc>
      </w:tr>
      <w:tr w:rsidR="00E652C8" w:rsidRPr="00E652C8" w14:paraId="78986015" w14:textId="77777777" w:rsidTr="00E652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3A17D9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7B1ADE9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66698175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My family and teachers encourage me to learn English.</w:t>
            </w:r>
          </w:p>
        </w:tc>
      </w:tr>
      <w:tr w:rsidR="00E652C8" w:rsidRPr="00E652C8" w14:paraId="6BF27BAE" w14:textId="77777777" w:rsidTr="00E652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AB0C21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4FD0344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197300CD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English is important because everyone needs to learn it.</w:t>
            </w:r>
          </w:p>
        </w:tc>
      </w:tr>
      <w:tr w:rsidR="00E652C8" w:rsidRPr="00E652C8" w14:paraId="7A7DE092" w14:textId="77777777" w:rsidTr="00E652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7FBFCA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nglish Learning Flourishing</w:t>
            </w:r>
          </w:p>
        </w:tc>
        <w:tc>
          <w:tcPr>
            <w:tcW w:w="0" w:type="auto"/>
            <w:vAlign w:val="center"/>
            <w:hideMark/>
          </w:tcPr>
          <w:p w14:paraId="4FED92B5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6821F9ED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Learning English gives me a sense of purpose and meaning.</w:t>
            </w:r>
          </w:p>
        </w:tc>
      </w:tr>
      <w:tr w:rsidR="00E652C8" w:rsidRPr="00E652C8" w14:paraId="4D4531CB" w14:textId="77777777" w:rsidTr="00E652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1D3B52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E79A369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7B7EDF30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My relationships with teachers and classmates support my English learning.</w:t>
            </w:r>
          </w:p>
        </w:tc>
      </w:tr>
      <w:tr w:rsidR="00E652C8" w:rsidRPr="00E652C8" w14:paraId="5BEE9CC5" w14:textId="77777777" w:rsidTr="00E652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940E3D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4F31DAA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6DC5E4FD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I am engaged and interested in improving my English skills.</w:t>
            </w:r>
          </w:p>
        </w:tc>
      </w:tr>
      <w:tr w:rsidR="00E652C8" w:rsidRPr="00E652C8" w14:paraId="47E33064" w14:textId="77777777" w:rsidTr="00E652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0109E8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EE5E909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552A03DE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I actively help and encourage others in their English learning journey.</w:t>
            </w:r>
          </w:p>
        </w:tc>
      </w:tr>
      <w:tr w:rsidR="00E652C8" w:rsidRPr="00E652C8" w14:paraId="1EC1EF88" w14:textId="77777777" w:rsidTr="00E652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C456E0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445B475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5128A154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I feel confident and capable in using English for important tasks.</w:t>
            </w:r>
          </w:p>
        </w:tc>
      </w:tr>
      <w:tr w:rsidR="00E652C8" w:rsidRPr="00E652C8" w14:paraId="643F18B1" w14:textId="77777777" w:rsidTr="00E652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0EE9FC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4331728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370C0C42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I am a dedicated English learner and strive to improve my skills.</w:t>
            </w:r>
          </w:p>
        </w:tc>
      </w:tr>
      <w:tr w:rsidR="00E652C8" w:rsidRPr="00E652C8" w14:paraId="326EDACC" w14:textId="77777777" w:rsidTr="00E652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A31A89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33DEA9E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795E51A3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I am optimistic about my future because of my ability to learn English.</w:t>
            </w:r>
          </w:p>
        </w:tc>
      </w:tr>
      <w:tr w:rsidR="00E652C8" w:rsidRPr="00E652C8" w14:paraId="0A8A606E" w14:textId="77777777" w:rsidTr="00E652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CC82F9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DC97381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34610F07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People respect me for my efforts in learning English.</w:t>
            </w:r>
          </w:p>
        </w:tc>
      </w:tr>
      <w:tr w:rsidR="00E652C8" w:rsidRPr="00E652C8" w14:paraId="618FAA43" w14:textId="77777777" w:rsidTr="00E652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A20A1D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nglish Teacher Competence</w:t>
            </w:r>
          </w:p>
        </w:tc>
        <w:tc>
          <w:tcPr>
            <w:tcW w:w="0" w:type="auto"/>
            <w:vAlign w:val="center"/>
            <w:hideMark/>
          </w:tcPr>
          <w:p w14:paraId="586AF68A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1A80FDA7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My English teacher connects new lessons with previous ones to help me understand better.</w:t>
            </w:r>
          </w:p>
        </w:tc>
      </w:tr>
      <w:tr w:rsidR="00E652C8" w:rsidRPr="00E652C8" w14:paraId="760C4EF5" w14:textId="77777777" w:rsidTr="00E652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83A7D3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8CA4189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62411695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My English teacher highlights the key points to improve my learning.</w:t>
            </w:r>
          </w:p>
        </w:tc>
      </w:tr>
      <w:tr w:rsidR="00E652C8" w:rsidRPr="00E652C8" w14:paraId="26A44761" w14:textId="77777777" w:rsidTr="00E652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3DFE5F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254559B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08650603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My English teacher clearly defines the topics that will be covered in the next lesson.</w:t>
            </w:r>
          </w:p>
        </w:tc>
      </w:tr>
      <w:tr w:rsidR="00E652C8" w:rsidRPr="00E652C8" w14:paraId="2E8F9F23" w14:textId="77777777" w:rsidTr="00E652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53271D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C1032F8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348006BF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My English teacher provides practical examples to explain theoretical concepts in English learning.</w:t>
            </w:r>
          </w:p>
        </w:tc>
      </w:tr>
      <w:tr w:rsidR="00E652C8" w:rsidRPr="00E652C8" w14:paraId="18494F33" w14:textId="77777777" w:rsidTr="00E652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D8BBB5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3A5FF38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223CF9D6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My English teacher uses eye contact and gestures to encourage my participation in class.</w:t>
            </w:r>
          </w:p>
        </w:tc>
      </w:tr>
      <w:tr w:rsidR="00E652C8" w:rsidRPr="00E652C8" w14:paraId="4D74EDBC" w14:textId="77777777" w:rsidTr="00E652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7023CE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nglish Learning Engagement</w:t>
            </w:r>
          </w:p>
        </w:tc>
        <w:tc>
          <w:tcPr>
            <w:tcW w:w="0" w:type="auto"/>
            <w:vAlign w:val="center"/>
            <w:hideMark/>
          </w:tcPr>
          <w:p w14:paraId="1C1A6C3B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3CB6D778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I find ways to connect English learning to my daily life.</w:t>
            </w:r>
          </w:p>
        </w:tc>
      </w:tr>
      <w:tr w:rsidR="00E652C8" w:rsidRPr="00E652C8" w14:paraId="284AF909" w14:textId="77777777" w:rsidTr="00E652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D128A8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81162F7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1E0E5E79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I apply what I learn in English classes to real-life situations.</w:t>
            </w:r>
          </w:p>
        </w:tc>
      </w:tr>
      <w:tr w:rsidR="00E652C8" w:rsidRPr="00E652C8" w14:paraId="69FA5182" w14:textId="77777777" w:rsidTr="00E652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40A722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E58AD86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3B05D648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I explore different ways to make learning English more engaging and enjoyable.</w:t>
            </w:r>
          </w:p>
        </w:tc>
      </w:tr>
      <w:tr w:rsidR="00E652C8" w:rsidRPr="00E652C8" w14:paraId="5852D3B4" w14:textId="77777777" w:rsidTr="00E652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15E1C3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982C125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683870F8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I think about and practice English between class sessions.</w:t>
            </w:r>
          </w:p>
        </w:tc>
      </w:tr>
      <w:tr w:rsidR="00E652C8" w:rsidRPr="00E652C8" w14:paraId="5A05F224" w14:textId="77777777" w:rsidTr="00E652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9072A9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C8BA82B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24BF4D51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I am eager to improve my English skills and learn more about the language.</w:t>
            </w:r>
          </w:p>
        </w:tc>
      </w:tr>
      <w:tr w:rsidR="00E652C8" w:rsidRPr="00E652C8" w14:paraId="633972EB" w14:textId="77777777" w:rsidTr="00E652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27477D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I Integration in English Education</w:t>
            </w:r>
          </w:p>
        </w:tc>
        <w:tc>
          <w:tcPr>
            <w:tcW w:w="0" w:type="auto"/>
            <w:vAlign w:val="center"/>
            <w:hideMark/>
          </w:tcPr>
          <w:p w14:paraId="4AEE5C47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14:paraId="3556EFC7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The AI chatbots I use make me more effective in learning English.</w:t>
            </w:r>
          </w:p>
        </w:tc>
      </w:tr>
      <w:tr w:rsidR="00E652C8" w:rsidRPr="00E652C8" w14:paraId="3142A663" w14:textId="77777777" w:rsidTr="00E652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FA821B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E5E0C63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790E3636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The AI chatbots I use help me understand and communicate English concepts better.</w:t>
            </w:r>
          </w:p>
        </w:tc>
      </w:tr>
      <w:tr w:rsidR="00E652C8" w:rsidRPr="00E652C8" w14:paraId="30113F56" w14:textId="77777777" w:rsidTr="00E652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F5E5AD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8790327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14:paraId="657AB8D2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The responses generated by AI chatbots often improve my English learning compared to studying alone.</w:t>
            </w:r>
          </w:p>
        </w:tc>
      </w:tr>
      <w:tr w:rsidR="00E652C8" w:rsidRPr="00E652C8" w14:paraId="06B91012" w14:textId="77777777" w:rsidTr="00E652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B78110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ADF0CD8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14:paraId="19FC7FA1" w14:textId="77777777" w:rsidR="00E652C8" w:rsidRPr="00E652C8" w:rsidRDefault="00E652C8" w:rsidP="0025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52C8">
              <w:rPr>
                <w:rFonts w:ascii="Times New Roman" w:eastAsia="Times New Roman" w:hAnsi="Times New Roman" w:cs="Times New Roman"/>
                <w:sz w:val="24"/>
                <w:szCs w:val="24"/>
              </w:rPr>
              <w:t>Using AI chatbots helps improve my English proficiency and academic performance.</w:t>
            </w:r>
          </w:p>
        </w:tc>
      </w:tr>
    </w:tbl>
    <w:p w14:paraId="3BFD5F55" w14:textId="77777777" w:rsidR="00E652C8" w:rsidRPr="00E652C8" w:rsidRDefault="00E652C8">
      <w:pPr>
        <w:rPr>
          <w:rFonts w:ascii="Times New Roman" w:hAnsi="Times New Roman" w:cs="Times New Roman"/>
          <w:sz w:val="24"/>
          <w:szCs w:val="24"/>
        </w:rPr>
      </w:pPr>
    </w:p>
    <w:sectPr w:rsidR="00E652C8" w:rsidRPr="00E652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2C8"/>
    <w:rsid w:val="00157E44"/>
    <w:rsid w:val="00222D47"/>
    <w:rsid w:val="007A7C35"/>
    <w:rsid w:val="00D56DF2"/>
    <w:rsid w:val="00E65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3A572C"/>
  <w15:chartTrackingRefBased/>
  <w15:docId w15:val="{A87ECA5C-6B29-4D43-86B9-F317AC9D1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52C8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52C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52C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52C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52C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52C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52C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52C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52C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52C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52C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52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52C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52C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52C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52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52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52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52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52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652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52C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652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52C8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652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52C8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652C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52C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52C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52C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0</Words>
  <Characters>2257</Characters>
  <Application>Microsoft Office Word</Application>
  <DocSecurity>0</DocSecurity>
  <Lines>141</Lines>
  <Paragraphs>93</Paragraphs>
  <ScaleCrop>false</ScaleCrop>
  <Company/>
  <LinksUpToDate>false</LinksUpToDate>
  <CharactersWithSpaces>2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Ullah</dc:creator>
  <cp:keywords/>
  <dc:description/>
  <cp:lastModifiedBy>Jiang Ullah</cp:lastModifiedBy>
  <cp:revision>1</cp:revision>
  <dcterms:created xsi:type="dcterms:W3CDTF">2025-06-28T13:25:00Z</dcterms:created>
  <dcterms:modified xsi:type="dcterms:W3CDTF">2025-06-28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2e5423-96d0-4370-a1db-6ea26968c023</vt:lpwstr>
  </property>
</Properties>
</file>